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7"/>
        <w:gridCol w:w="1311"/>
        <w:gridCol w:w="807"/>
        <w:gridCol w:w="807"/>
        <w:gridCol w:w="737"/>
        <w:gridCol w:w="957"/>
        <w:gridCol w:w="1145"/>
        <w:gridCol w:w="866"/>
        <w:gridCol w:w="1409"/>
        <w:gridCol w:w="977"/>
        <w:gridCol w:w="1244"/>
        <w:gridCol w:w="1300"/>
      </w:tblGrid>
      <w:tr w:rsidR="00C76A95" w:rsidRPr="00C76A95" w:rsidTr="00C76A95">
        <w:trPr>
          <w:trHeight w:val="290"/>
        </w:trPr>
        <w:tc>
          <w:tcPr>
            <w:tcW w:w="46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Table S1. Detailed summary of types of abnormalities in sperm cells of Nelson's sparrow, </w:t>
            </w: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saltmarsh sparrow,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bookmarkStart w:id="0" w:name="_GoBack"/>
            <w:bookmarkEnd w:id="0"/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and intermediate males.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at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are sorted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in increasing order of % normal sperm within species categories. 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Accession number</w:t>
            </w:r>
          </w:p>
        </w:tc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species</w:t>
            </w:r>
          </w:p>
        </w:tc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% Normal</w:t>
            </w:r>
          </w:p>
        </w:tc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N Normal</w:t>
            </w:r>
          </w:p>
        </w:tc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N scored</w:t>
            </w:r>
          </w:p>
        </w:tc>
        <w:tc>
          <w:tcPr>
            <w:tcW w:w="3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val="en-US" w:eastAsia="nb-NO"/>
              </w:rPr>
              <w:t>N abnormal, by abnormality type</w:t>
            </w:r>
          </w:p>
        </w:tc>
      </w:tr>
      <w:tr w:rsidR="00C76A95" w:rsidRPr="00C76A95" w:rsidTr="00C76A95">
        <w:trPr>
          <w:trHeight w:val="615"/>
        </w:trPr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Acephaly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Malformed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head 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helix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Acute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head 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bending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Macrocephaly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Uncoiling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of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midpiec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Double/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plit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ta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Tail</w:t>
            </w:r>
            <w:proofErr w:type="spellEnd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loop/coil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2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6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8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8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9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5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6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Nelson'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6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5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8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4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7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Saltmarsh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19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Intermediat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Intermediat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9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Intermediat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8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C76A95" w:rsidRPr="00C76A95" w:rsidTr="00C76A95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202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Intermediat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98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A95" w:rsidRPr="00C76A95" w:rsidRDefault="00C76A95" w:rsidP="00C76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6A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</w:tbl>
    <w:p w:rsidR="003E1BB6" w:rsidRDefault="00C76A95"/>
    <w:sectPr w:rsidR="003E1BB6" w:rsidSect="00C76A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A95"/>
    <w:rsid w:val="00BA2345"/>
    <w:rsid w:val="00C76A95"/>
    <w:rsid w:val="00D5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591A"/>
  <w15:chartTrackingRefBased/>
  <w15:docId w15:val="{3DF45E62-3D88-4B5C-B783-0269753C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ramer</dc:creator>
  <cp:keywords/>
  <dc:description/>
  <cp:lastModifiedBy>Becky Cramer</cp:lastModifiedBy>
  <cp:revision>1</cp:revision>
  <dcterms:created xsi:type="dcterms:W3CDTF">2021-05-17T06:52:00Z</dcterms:created>
  <dcterms:modified xsi:type="dcterms:W3CDTF">2021-05-17T06:53:00Z</dcterms:modified>
</cp:coreProperties>
</file>